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51A" w:rsidRPr="00235F95" w:rsidRDefault="00F1221A" w:rsidP="004F451A">
      <w:pPr>
        <w:spacing w:after="0" w:line="276" w:lineRule="auto"/>
        <w:jc w:val="both"/>
        <w:rPr>
          <w:rFonts w:ascii="Arial" w:hAnsi="Arial" w:cs="Arial"/>
          <w:sz w:val="28"/>
        </w:rPr>
      </w:pPr>
      <w:r w:rsidRPr="00235F95">
        <w:rPr>
          <w:rFonts w:ascii="Arial" w:hAnsi="Arial" w:cs="Arial"/>
          <w:b/>
          <w:sz w:val="28"/>
        </w:rPr>
        <w:t>Supplementary Table 1</w:t>
      </w:r>
      <w:r w:rsidR="009134E1" w:rsidRPr="00235F95">
        <w:rPr>
          <w:rFonts w:ascii="Arial" w:hAnsi="Arial" w:cs="Arial"/>
          <w:b/>
          <w:sz w:val="28"/>
        </w:rPr>
        <w:t xml:space="preserve">: </w:t>
      </w:r>
      <w:r w:rsidR="009134E1" w:rsidRPr="00235F95">
        <w:rPr>
          <w:rFonts w:ascii="Arial" w:hAnsi="Arial" w:cs="Arial"/>
          <w:sz w:val="28"/>
        </w:rPr>
        <w:t>Demographic and other details.</w:t>
      </w:r>
    </w:p>
    <w:p w:rsidR="00F1221A" w:rsidRDefault="00F1221A" w:rsidP="004F451A">
      <w:pPr>
        <w:spacing w:after="0" w:line="276" w:lineRule="auto"/>
        <w:jc w:val="both"/>
        <w:rPr>
          <w:rFonts w:ascii="Arial" w:hAnsi="Arial" w:cs="Arial"/>
          <w:sz w:val="24"/>
        </w:rPr>
      </w:pPr>
    </w:p>
    <w:tbl>
      <w:tblPr>
        <w:tblStyle w:val="TableGrid"/>
        <w:tblW w:w="9762" w:type="dxa"/>
        <w:tblLook w:val="04A0" w:firstRow="1" w:lastRow="0" w:firstColumn="1" w:lastColumn="0" w:noHBand="0" w:noVBand="1"/>
      </w:tblPr>
      <w:tblGrid>
        <w:gridCol w:w="1200"/>
        <w:gridCol w:w="1585"/>
        <w:gridCol w:w="810"/>
        <w:gridCol w:w="1350"/>
        <w:gridCol w:w="1710"/>
        <w:gridCol w:w="1260"/>
        <w:gridCol w:w="1826"/>
        <w:gridCol w:w="21"/>
      </w:tblGrid>
      <w:tr w:rsidR="00F1221A" w:rsidRPr="004F451A" w:rsidTr="004446C6">
        <w:trPr>
          <w:gridAfter w:val="1"/>
          <w:wAfter w:w="21" w:type="dxa"/>
          <w:trHeight w:val="620"/>
        </w:trPr>
        <w:tc>
          <w:tcPr>
            <w:tcW w:w="1200" w:type="dxa"/>
            <w:hideMark/>
          </w:tcPr>
          <w:p w:rsidR="00F1221A" w:rsidRPr="0058723D" w:rsidRDefault="00F1221A" w:rsidP="00EE62DD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</w:pPr>
            <w:r w:rsidRPr="0058723D"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  <w:t>S. No.</w:t>
            </w:r>
          </w:p>
        </w:tc>
        <w:tc>
          <w:tcPr>
            <w:tcW w:w="1585" w:type="dxa"/>
            <w:hideMark/>
          </w:tcPr>
          <w:p w:rsidR="00F1221A" w:rsidRPr="0058723D" w:rsidRDefault="00F1221A" w:rsidP="00EE62DD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</w:pPr>
            <w:r w:rsidRPr="0058723D"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  <w:t>Dose level</w:t>
            </w:r>
          </w:p>
        </w:tc>
        <w:tc>
          <w:tcPr>
            <w:tcW w:w="810" w:type="dxa"/>
            <w:hideMark/>
          </w:tcPr>
          <w:p w:rsidR="00F1221A" w:rsidRPr="0058723D" w:rsidRDefault="00F1221A" w:rsidP="00EE62DD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</w:pPr>
            <w:r w:rsidRPr="0058723D"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  <w:t>Age</w:t>
            </w:r>
          </w:p>
        </w:tc>
        <w:tc>
          <w:tcPr>
            <w:tcW w:w="1350" w:type="dxa"/>
            <w:hideMark/>
          </w:tcPr>
          <w:p w:rsidR="00F1221A" w:rsidRPr="0058723D" w:rsidRDefault="00F1221A" w:rsidP="00EE62DD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</w:pPr>
            <w:r w:rsidRPr="0058723D"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  <w:t>Sex</w:t>
            </w:r>
          </w:p>
        </w:tc>
        <w:tc>
          <w:tcPr>
            <w:tcW w:w="1710" w:type="dxa"/>
            <w:hideMark/>
          </w:tcPr>
          <w:p w:rsidR="0063578C" w:rsidRDefault="00F1221A" w:rsidP="0063578C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</w:pPr>
            <w:r w:rsidRPr="0058723D"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  <w:t>Site</w:t>
            </w:r>
            <w:r w:rsidR="00B901B3"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  <w:t xml:space="preserve"> &amp; </w:t>
            </w:r>
          </w:p>
          <w:p w:rsidR="00F1221A" w:rsidRPr="0058723D" w:rsidRDefault="0063578C" w:rsidP="0063578C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  <w:t>HP</w:t>
            </w:r>
            <w:r w:rsidR="00B901B3"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  <w:t xml:space="preserve"> type</w:t>
            </w:r>
          </w:p>
        </w:tc>
        <w:tc>
          <w:tcPr>
            <w:tcW w:w="1260" w:type="dxa"/>
          </w:tcPr>
          <w:p w:rsidR="00F1221A" w:rsidRPr="0058723D" w:rsidRDefault="00900A56" w:rsidP="0063578C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  <w:t>HP g</w:t>
            </w:r>
            <w:r w:rsidR="0063578C" w:rsidRPr="0058723D"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  <w:t xml:space="preserve">rade </w:t>
            </w:r>
          </w:p>
        </w:tc>
        <w:tc>
          <w:tcPr>
            <w:tcW w:w="1826" w:type="dxa"/>
          </w:tcPr>
          <w:p w:rsidR="00F1221A" w:rsidRPr="0058723D" w:rsidRDefault="0063578C" w:rsidP="00EE62DD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</w:pPr>
            <w:r w:rsidRPr="0058723D">
              <w:rPr>
                <w:rFonts w:ascii="Arial" w:eastAsia="Times New Roman" w:hAnsi="Arial" w:cs="Arial"/>
                <w:b/>
                <w:bCs/>
                <w:sz w:val="28"/>
                <w:szCs w:val="24"/>
                <w:lang w:eastAsia="en-IN"/>
              </w:rPr>
              <w:t>TNM stage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 xml:space="preserve">Control 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0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 xml:space="preserve">Control 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3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F1221A" w:rsidRPr="004F451A" w:rsidTr="00EE62DD">
        <w:trPr>
          <w:trHeight w:val="360"/>
        </w:trPr>
        <w:tc>
          <w:tcPr>
            <w:tcW w:w="9762" w:type="dxa"/>
            <w:gridSpan w:val="8"/>
            <w:noWrap/>
          </w:tcPr>
          <w:p w:rsidR="00F1221A" w:rsidRPr="004F451A" w:rsidRDefault="00F1221A" w:rsidP="00EE62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1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W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3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1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0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1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1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0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1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0M0</w:t>
            </w:r>
          </w:p>
        </w:tc>
      </w:tr>
      <w:tr w:rsidR="00F1221A" w:rsidRPr="004F451A" w:rsidTr="00EE62DD">
        <w:trPr>
          <w:trHeight w:val="360"/>
        </w:trPr>
        <w:tc>
          <w:tcPr>
            <w:tcW w:w="9762" w:type="dxa"/>
            <w:gridSpan w:val="8"/>
            <w:noWrap/>
          </w:tcPr>
          <w:p w:rsidR="00F1221A" w:rsidRPr="004F451A" w:rsidRDefault="00F1221A" w:rsidP="00EE62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2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0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2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2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2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2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0M0</w:t>
            </w:r>
          </w:p>
        </w:tc>
      </w:tr>
      <w:tr w:rsidR="00F1221A" w:rsidRPr="004F451A" w:rsidTr="00EE62DD">
        <w:trPr>
          <w:trHeight w:val="360"/>
        </w:trPr>
        <w:tc>
          <w:tcPr>
            <w:tcW w:w="9762" w:type="dxa"/>
            <w:gridSpan w:val="8"/>
            <w:noWrap/>
          </w:tcPr>
          <w:p w:rsidR="00F1221A" w:rsidRPr="004F451A" w:rsidRDefault="00F1221A" w:rsidP="00EE62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3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0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3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3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3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3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F1221A" w:rsidRPr="004F451A" w:rsidTr="00EE62DD">
        <w:trPr>
          <w:trHeight w:val="360"/>
        </w:trPr>
        <w:tc>
          <w:tcPr>
            <w:tcW w:w="9762" w:type="dxa"/>
            <w:gridSpan w:val="8"/>
            <w:noWrap/>
          </w:tcPr>
          <w:p w:rsidR="00F1221A" w:rsidRPr="004F451A" w:rsidRDefault="00F1221A" w:rsidP="00EE62D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4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0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4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4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4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  <w:tr w:rsidR="0063578C" w:rsidRPr="004F451A" w:rsidTr="004446C6">
        <w:trPr>
          <w:gridAfter w:val="1"/>
          <w:wAfter w:w="21" w:type="dxa"/>
          <w:trHeight w:val="360"/>
        </w:trPr>
        <w:tc>
          <w:tcPr>
            <w:tcW w:w="120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585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IN"/>
              </w:rPr>
              <w:t>Dose level 4</w:t>
            </w:r>
          </w:p>
        </w:tc>
        <w:tc>
          <w:tcPr>
            <w:tcW w:w="81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350" w:type="dxa"/>
            <w:noWrap/>
            <w:hideMark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710" w:type="dxa"/>
            <w:noWrap/>
          </w:tcPr>
          <w:p w:rsidR="0063578C" w:rsidRPr="004F451A" w:rsidRDefault="0063578C" w:rsidP="00635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C</w:t>
            </w: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60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D</w:t>
            </w:r>
          </w:p>
        </w:tc>
        <w:tc>
          <w:tcPr>
            <w:tcW w:w="1826" w:type="dxa"/>
          </w:tcPr>
          <w:p w:rsidR="0063578C" w:rsidRPr="004F451A" w:rsidRDefault="0063578C" w:rsidP="0063578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4F451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4N1M0</w:t>
            </w:r>
          </w:p>
        </w:tc>
      </w:tr>
    </w:tbl>
    <w:p w:rsidR="00F1221A" w:rsidRDefault="00F1221A" w:rsidP="004F451A">
      <w:pPr>
        <w:spacing w:after="0" w:line="276" w:lineRule="auto"/>
        <w:jc w:val="both"/>
        <w:rPr>
          <w:rFonts w:ascii="Arial" w:hAnsi="Arial" w:cs="Arial"/>
          <w:sz w:val="24"/>
        </w:rPr>
      </w:pPr>
    </w:p>
    <w:p w:rsidR="003D3FF3" w:rsidRDefault="003D3FF3" w:rsidP="004F451A">
      <w:pPr>
        <w:spacing w:after="0" w:line="276" w:lineRule="auto"/>
        <w:jc w:val="both"/>
        <w:rPr>
          <w:rFonts w:ascii="Arial" w:hAnsi="Arial" w:cs="Arial"/>
          <w:sz w:val="24"/>
        </w:rPr>
      </w:pPr>
      <w:bookmarkStart w:id="0" w:name="_GoBack"/>
      <w:bookmarkEnd w:id="0"/>
      <w:r>
        <w:rPr>
          <w:rFonts w:ascii="Arial" w:hAnsi="Arial" w:cs="Arial"/>
          <w:sz w:val="24"/>
        </w:rPr>
        <w:t>HP type = Histopathological type</w:t>
      </w:r>
    </w:p>
    <w:p w:rsidR="00900A56" w:rsidRDefault="00900A56" w:rsidP="004F451A">
      <w:pPr>
        <w:spacing w:after="0" w:line="276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HP grade = Histopathological grade</w:t>
      </w:r>
    </w:p>
    <w:p w:rsidR="004446C6" w:rsidRDefault="004446C6" w:rsidP="004F451A">
      <w:pPr>
        <w:spacing w:after="0" w:line="276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OSCC = Squamous cell carcinoma of oral cavity</w:t>
      </w:r>
    </w:p>
    <w:p w:rsidR="004F451A" w:rsidRPr="004F451A" w:rsidRDefault="004F451A" w:rsidP="004F451A">
      <w:pPr>
        <w:spacing w:after="0" w:line="276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D = Well differentiated; MD = Moderately differentiated; PD = Poorly differentiated</w:t>
      </w:r>
    </w:p>
    <w:sectPr w:rsidR="004F451A" w:rsidRPr="004F4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87C"/>
    <w:rsid w:val="00002884"/>
    <w:rsid w:val="0019006D"/>
    <w:rsid w:val="001B48A2"/>
    <w:rsid w:val="00235F95"/>
    <w:rsid w:val="002A187C"/>
    <w:rsid w:val="003A14C3"/>
    <w:rsid w:val="003D3FF3"/>
    <w:rsid w:val="004446C6"/>
    <w:rsid w:val="004637FB"/>
    <w:rsid w:val="004F451A"/>
    <w:rsid w:val="0058723D"/>
    <w:rsid w:val="00622D01"/>
    <w:rsid w:val="0063578C"/>
    <w:rsid w:val="0084671D"/>
    <w:rsid w:val="00900A56"/>
    <w:rsid w:val="009134E1"/>
    <w:rsid w:val="00927EB3"/>
    <w:rsid w:val="00B714BB"/>
    <w:rsid w:val="00B901B3"/>
    <w:rsid w:val="00F1221A"/>
    <w:rsid w:val="00F153A9"/>
    <w:rsid w:val="00F40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917929-A78A-43AD-B578-381D7D48A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97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esh Singhavi</dc:creator>
  <cp:keywords/>
  <dc:description/>
  <cp:lastModifiedBy>user</cp:lastModifiedBy>
  <cp:revision>2</cp:revision>
  <dcterms:created xsi:type="dcterms:W3CDTF">2022-09-09T06:44:00Z</dcterms:created>
  <dcterms:modified xsi:type="dcterms:W3CDTF">2022-09-09T06:44:00Z</dcterms:modified>
</cp:coreProperties>
</file>